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E64" w:rsidRDefault="003F2E64" w:rsidP="003F2E6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Theme="minorHAnsi" w:hAnsiTheme="minorHAnsi"/>
          <w:sz w:val="22"/>
          <w:szCs w:val="22"/>
        </w:rPr>
      </w:pPr>
      <w:r w:rsidRPr="00034FAE">
        <w:rPr>
          <w:rStyle w:val="normaltextrun"/>
          <w:rFonts w:asciiTheme="minorHAnsi" w:hAnsiTheme="minorHAnsi"/>
          <w:b/>
          <w:sz w:val="22"/>
          <w:szCs w:val="22"/>
        </w:rPr>
        <w:t>Additional file 3</w:t>
      </w:r>
      <w:r w:rsidRPr="00034FAE">
        <w:rPr>
          <w:rStyle w:val="normaltextrun"/>
          <w:rFonts w:asciiTheme="minorHAnsi" w:hAnsiTheme="minorHAnsi"/>
          <w:sz w:val="22"/>
          <w:szCs w:val="22"/>
        </w:rPr>
        <w:t xml:space="preserve"> – Workshop agenda</w:t>
      </w:r>
    </w:p>
    <w:p w:rsidR="003F2E64" w:rsidRDefault="003F2E64" w:rsidP="003F2E64"/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7422"/>
      </w:tblGrid>
      <w:tr w:rsidR="003F2E64" w:rsidTr="008B5E27">
        <w:tc>
          <w:tcPr>
            <w:tcW w:w="8613" w:type="dxa"/>
            <w:gridSpan w:val="2"/>
          </w:tcPr>
          <w:p w:rsidR="003F2E64" w:rsidRPr="000C23AF" w:rsidRDefault="003F2E64" w:rsidP="008B5E27">
            <w:pPr>
              <w:rPr>
                <w:b/>
              </w:rPr>
            </w:pPr>
            <w:r>
              <w:rPr>
                <w:b/>
              </w:rPr>
              <w:t>PRE-WORKSHOP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9.45-10.00 (15 mins)</w:t>
            </w:r>
          </w:p>
          <w:p w:rsidR="003F2E64" w:rsidRDefault="003F2E64" w:rsidP="008B5E27"/>
        </w:tc>
        <w:tc>
          <w:tcPr>
            <w:tcW w:w="7422" w:type="dxa"/>
          </w:tcPr>
          <w:p w:rsidR="003F2E64" w:rsidRPr="00FA5065" w:rsidRDefault="003F2E64" w:rsidP="008B5E27">
            <w:pPr>
              <w:rPr>
                <w:b/>
              </w:rPr>
            </w:pPr>
            <w:r>
              <w:rPr>
                <w:b/>
              </w:rPr>
              <w:t>Arrival</w:t>
            </w:r>
          </w:p>
          <w:p w:rsidR="003F2E64" w:rsidRDefault="003F2E64" w:rsidP="008B5E27">
            <w:r>
              <w:t>Coffee and tea on arrival</w:t>
            </w:r>
          </w:p>
          <w:p w:rsidR="003F2E64" w:rsidRDefault="003F2E64" w:rsidP="008B5E27"/>
        </w:tc>
      </w:tr>
      <w:tr w:rsidR="003F2E64" w:rsidTr="008B5E27">
        <w:tc>
          <w:tcPr>
            <w:tcW w:w="8613" w:type="dxa"/>
            <w:gridSpan w:val="2"/>
          </w:tcPr>
          <w:p w:rsidR="003F2E64" w:rsidRPr="00010A94" w:rsidRDefault="003F2E64" w:rsidP="008B5E27">
            <w:pPr>
              <w:rPr>
                <w:b/>
              </w:rPr>
            </w:pPr>
            <w:r>
              <w:rPr>
                <w:b/>
              </w:rPr>
              <w:t>SESSION 1: REVIEW OF IDEAS TO DATE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 xml:space="preserve">10.00-11.15 </w:t>
            </w:r>
          </w:p>
          <w:p w:rsidR="003F2E64" w:rsidRDefault="003F2E64" w:rsidP="008B5E27">
            <w:r>
              <w:t>(75 mins)</w:t>
            </w:r>
          </w:p>
          <w:p w:rsidR="003F2E64" w:rsidRDefault="003F2E64" w:rsidP="008B5E27"/>
        </w:tc>
        <w:tc>
          <w:tcPr>
            <w:tcW w:w="7422" w:type="dxa"/>
          </w:tcPr>
          <w:p w:rsidR="003F2E64" w:rsidRPr="00010A94" w:rsidRDefault="003F2E64" w:rsidP="003F2E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</w:pPr>
            <w:r w:rsidRPr="00010A94">
              <w:t xml:space="preserve">Brief </w:t>
            </w:r>
            <w:r>
              <w:t>introductions</w:t>
            </w:r>
          </w:p>
          <w:p w:rsidR="003F2E64" w:rsidRDefault="003F2E64" w:rsidP="003F2E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</w:pPr>
            <w:r>
              <w:t>Recap on scope and purpose, plan for the day</w:t>
            </w:r>
          </w:p>
          <w:p w:rsidR="003F2E64" w:rsidRDefault="003F2E64" w:rsidP="003F2E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</w:pPr>
            <w:r>
              <w:t>Presentation of what we’ve learnt so far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11.15-11.30</w:t>
            </w:r>
          </w:p>
          <w:p w:rsidR="003F2E64" w:rsidRDefault="003F2E64" w:rsidP="008B5E27">
            <w:r>
              <w:t>(15 mins)</w:t>
            </w:r>
          </w:p>
        </w:tc>
        <w:tc>
          <w:tcPr>
            <w:tcW w:w="7422" w:type="dxa"/>
          </w:tcPr>
          <w:p w:rsidR="003F2E64" w:rsidRDefault="003F2E64" w:rsidP="008B5E27">
            <w:r w:rsidRPr="00010A94">
              <w:t>Morning tea</w:t>
            </w:r>
          </w:p>
        </w:tc>
      </w:tr>
      <w:tr w:rsidR="003F2E64" w:rsidTr="008B5E27">
        <w:tc>
          <w:tcPr>
            <w:tcW w:w="8613" w:type="dxa"/>
            <w:gridSpan w:val="2"/>
          </w:tcPr>
          <w:p w:rsidR="003F2E64" w:rsidRDefault="003F2E64" w:rsidP="008B5E27">
            <w:r>
              <w:rPr>
                <w:b/>
              </w:rPr>
              <w:t>SESSION 2</w:t>
            </w:r>
            <w:r w:rsidRPr="000C23AF">
              <w:rPr>
                <w:b/>
              </w:rPr>
              <w:t xml:space="preserve">: GENERATE </w:t>
            </w:r>
            <w:r>
              <w:rPr>
                <w:b/>
              </w:rPr>
              <w:t>AND RANK IDEAS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11.30-12.15</w:t>
            </w:r>
          </w:p>
          <w:p w:rsidR="003F2E64" w:rsidRDefault="003F2E64" w:rsidP="008B5E27">
            <w:r>
              <w:t>(45 mins)</w:t>
            </w:r>
          </w:p>
        </w:tc>
        <w:tc>
          <w:tcPr>
            <w:tcW w:w="7422" w:type="dxa"/>
          </w:tcPr>
          <w:p w:rsidR="003F2E64" w:rsidRDefault="003F2E64" w:rsidP="003F2E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</w:pPr>
            <w:r>
              <w:t>Reflections on ideas generated so far</w:t>
            </w:r>
          </w:p>
          <w:p w:rsidR="003F2E64" w:rsidRDefault="003F2E64" w:rsidP="003F2E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</w:pPr>
            <w:r>
              <w:t>Discussions about what could be added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12.15-1.00</w:t>
            </w:r>
          </w:p>
          <w:p w:rsidR="003F2E64" w:rsidRDefault="003F2E64" w:rsidP="008B5E27">
            <w:r>
              <w:t>(45 mins)</w:t>
            </w:r>
          </w:p>
        </w:tc>
        <w:tc>
          <w:tcPr>
            <w:tcW w:w="7422" w:type="dxa"/>
          </w:tcPr>
          <w:p w:rsidR="003F2E64" w:rsidRDefault="003F2E64" w:rsidP="003F2E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</w:pPr>
            <w:r>
              <w:t>Voting on issues around the room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1.00-1.45 (45 mins)</w:t>
            </w:r>
          </w:p>
        </w:tc>
        <w:tc>
          <w:tcPr>
            <w:tcW w:w="7422" w:type="dxa"/>
          </w:tcPr>
          <w:p w:rsidR="003F2E64" w:rsidRPr="003727D0" w:rsidRDefault="003F2E64" w:rsidP="008B5E27">
            <w:r w:rsidRPr="00134521">
              <w:t xml:space="preserve">Lunch </w:t>
            </w:r>
          </w:p>
        </w:tc>
      </w:tr>
      <w:tr w:rsidR="003F2E64" w:rsidTr="008B5E27">
        <w:tc>
          <w:tcPr>
            <w:tcW w:w="8613" w:type="dxa"/>
            <w:gridSpan w:val="2"/>
          </w:tcPr>
          <w:p w:rsidR="003F2E64" w:rsidRPr="00E57D8D" w:rsidRDefault="003F2E64" w:rsidP="008B5E27">
            <w:pPr>
              <w:rPr>
                <w:b/>
              </w:rPr>
            </w:pPr>
            <w:r>
              <w:rPr>
                <w:b/>
              </w:rPr>
              <w:t>SESSION 3</w:t>
            </w:r>
            <w:r w:rsidRPr="00E57D8D">
              <w:rPr>
                <w:b/>
              </w:rPr>
              <w:t xml:space="preserve">: </w:t>
            </w:r>
            <w:r>
              <w:rPr>
                <w:b/>
              </w:rPr>
              <w:t>EXPLORE AND REFINE IDEAS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1.45 – 3.00</w:t>
            </w:r>
          </w:p>
          <w:p w:rsidR="003F2E64" w:rsidRPr="00134521" w:rsidRDefault="003F2E64" w:rsidP="008B5E27">
            <w:r>
              <w:t>(75 mins)</w:t>
            </w:r>
          </w:p>
        </w:tc>
        <w:tc>
          <w:tcPr>
            <w:tcW w:w="7422" w:type="dxa"/>
          </w:tcPr>
          <w:p w:rsidR="003F2E64" w:rsidRPr="00752F3D" w:rsidRDefault="003F2E64" w:rsidP="008B5E27">
            <w:pPr>
              <w:rPr>
                <w:rFonts w:ascii="Calibri" w:hAnsi="Calibri" w:cs="Times New Roman"/>
              </w:rPr>
            </w:pPr>
            <w:r w:rsidRPr="005D2805">
              <w:rPr>
                <w:rFonts w:ascii="Calibri" w:hAnsi="Calibri" w:cs="Times New Roman"/>
              </w:rPr>
              <w:t>Explore and refine the key features of the high-ranking</w:t>
            </w:r>
            <w:r>
              <w:rPr>
                <w:rFonts w:ascii="Calibri" w:hAnsi="Calibri" w:cs="Times New Roman"/>
              </w:rPr>
              <w:t xml:space="preserve"> issues in small groups 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3.00-3.15</w:t>
            </w:r>
          </w:p>
        </w:tc>
        <w:tc>
          <w:tcPr>
            <w:tcW w:w="7422" w:type="dxa"/>
          </w:tcPr>
          <w:p w:rsidR="003F2E64" w:rsidRDefault="003F2E64" w:rsidP="008B5E27">
            <w:r>
              <w:t xml:space="preserve">Afternoon tea </w:t>
            </w:r>
          </w:p>
        </w:tc>
      </w:tr>
      <w:tr w:rsidR="003F2E64" w:rsidTr="008B5E27">
        <w:tc>
          <w:tcPr>
            <w:tcW w:w="1191" w:type="dxa"/>
          </w:tcPr>
          <w:p w:rsidR="003F2E64" w:rsidRDefault="003F2E64" w:rsidP="008B5E27">
            <w:r>
              <w:t>3.15-4.00</w:t>
            </w:r>
          </w:p>
          <w:p w:rsidR="003F2E64" w:rsidRDefault="003F2E64" w:rsidP="008B5E27">
            <w:r>
              <w:t>(45 mins)</w:t>
            </w:r>
          </w:p>
        </w:tc>
        <w:tc>
          <w:tcPr>
            <w:tcW w:w="7422" w:type="dxa"/>
          </w:tcPr>
          <w:p w:rsidR="003F2E64" w:rsidRDefault="003F2E64" w:rsidP="008B5E27">
            <w:r>
              <w:t>Feedback forms</w:t>
            </w:r>
          </w:p>
          <w:p w:rsidR="003F2E64" w:rsidRDefault="003F2E64" w:rsidP="008B5E27">
            <w:r>
              <w:t xml:space="preserve">Brief report back from small groups </w:t>
            </w:r>
          </w:p>
          <w:p w:rsidR="003F2E64" w:rsidRDefault="003F2E64" w:rsidP="008B5E27">
            <w:r w:rsidRPr="000C23AF">
              <w:t xml:space="preserve">Wrap up, thank </w:t>
            </w:r>
            <w:proofErr w:type="spellStart"/>
            <w:r w:rsidRPr="000C23AF">
              <w:t>yous</w:t>
            </w:r>
            <w:proofErr w:type="spellEnd"/>
            <w:r w:rsidRPr="000C23AF">
              <w:t>, next steps</w:t>
            </w:r>
          </w:p>
        </w:tc>
      </w:tr>
      <w:tr w:rsidR="003F2E64" w:rsidTr="008B5E27">
        <w:tc>
          <w:tcPr>
            <w:tcW w:w="8613" w:type="dxa"/>
            <w:gridSpan w:val="2"/>
          </w:tcPr>
          <w:p w:rsidR="003F2E64" w:rsidRPr="000C23AF" w:rsidRDefault="003F2E64" w:rsidP="008B5E27">
            <w:pPr>
              <w:rPr>
                <w:b/>
              </w:rPr>
            </w:pPr>
            <w:r w:rsidRPr="000C23AF">
              <w:rPr>
                <w:b/>
              </w:rPr>
              <w:t>CLOSE</w:t>
            </w:r>
          </w:p>
        </w:tc>
      </w:tr>
    </w:tbl>
    <w:p w:rsidR="003F2E64" w:rsidRDefault="003F2E64" w:rsidP="003F2E64"/>
    <w:p w:rsidR="003F2E64" w:rsidRDefault="003F2E64" w:rsidP="003F2E6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Theme="minorHAnsi" w:hAnsiTheme="minorHAnsi"/>
          <w:sz w:val="22"/>
          <w:szCs w:val="22"/>
        </w:rPr>
      </w:pPr>
    </w:p>
    <w:p w:rsidR="003F2E64" w:rsidRDefault="003F2E64" w:rsidP="003F2E64">
      <w:pPr>
        <w:rPr>
          <w:rStyle w:val="normaltextrun"/>
          <w:rFonts w:eastAsiaTheme="minorEastAsia"/>
          <w:highlight w:val="yellow"/>
          <w:lang w:eastAsia="en-AU"/>
        </w:rPr>
      </w:pPr>
      <w:r>
        <w:rPr>
          <w:rStyle w:val="normaltextrun"/>
          <w:rFonts w:eastAsiaTheme="minorEastAsia"/>
          <w:highlight w:val="yellow"/>
        </w:rPr>
        <w:br w:type="page"/>
      </w:r>
    </w:p>
    <w:p w:rsidR="003E0F95" w:rsidRDefault="003E0F95">
      <w:bookmarkStart w:id="0" w:name="_GoBack"/>
      <w:bookmarkEnd w:id="0"/>
    </w:p>
    <w:sectPr w:rsidR="003E0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B47B04"/>
    <w:multiLevelType w:val="hybridMultilevel"/>
    <w:tmpl w:val="64D6C52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2F35E0"/>
    <w:multiLevelType w:val="hybridMultilevel"/>
    <w:tmpl w:val="6D20FA0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64"/>
    <w:rsid w:val="00387CE2"/>
    <w:rsid w:val="003E0F95"/>
    <w:rsid w:val="003F1845"/>
    <w:rsid w:val="003F2E64"/>
    <w:rsid w:val="0041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F2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3F2E64"/>
  </w:style>
  <w:style w:type="character" w:customStyle="1" w:styleId="paragraphChar">
    <w:name w:val="paragraph Char"/>
    <w:basedOn w:val="DefaultParagraphFont"/>
    <w:link w:val="paragraph"/>
    <w:rsid w:val="003F2E6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rsid w:val="003F2E6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E64"/>
    <w:pPr>
      <w:spacing w:after="160" w:line="259" w:lineRule="auto"/>
      <w:ind w:left="720"/>
      <w:contextualSpacing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F2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3F2E64"/>
  </w:style>
  <w:style w:type="character" w:customStyle="1" w:styleId="paragraphChar">
    <w:name w:val="paragraph Char"/>
    <w:basedOn w:val="DefaultParagraphFont"/>
    <w:link w:val="paragraph"/>
    <w:rsid w:val="003F2E6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rsid w:val="003F2E6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E64"/>
    <w:pPr>
      <w:spacing w:after="160" w:line="259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689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3-29T10:18:00Z</dcterms:created>
  <dcterms:modified xsi:type="dcterms:W3CDTF">2019-03-29T10:18:00Z</dcterms:modified>
</cp:coreProperties>
</file>